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1DFA47" w14:textId="77777777" w:rsidR="003A7CEE" w:rsidRPr="001B6D6D" w:rsidRDefault="003A7CEE" w:rsidP="003A7CEE">
      <w:pPr>
        <w:rPr>
          <w:rFonts w:ascii="Times New Roman" w:hAnsi="Times New Roman" w:cs="Times New Roman"/>
          <w:sz w:val="28"/>
          <w:szCs w:val="28"/>
        </w:rPr>
      </w:pPr>
      <w:r w:rsidRPr="001B6D6D">
        <w:rPr>
          <w:rFonts w:ascii="Times New Roman" w:hAnsi="Times New Roman" w:cs="Times New Roman"/>
          <w:sz w:val="28"/>
          <w:szCs w:val="28"/>
        </w:rPr>
        <w:t>Supplemental Materials, Table 81. Characteristics of Tuthill 198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3A7CEE" w:rsidRPr="00501E76" w14:paraId="6915582D" w14:textId="77777777" w:rsidTr="001B7C49">
        <w:tc>
          <w:tcPr>
            <w:tcW w:w="1458" w:type="dxa"/>
            <w:tcBorders>
              <w:top w:val="single" w:sz="4" w:space="0" w:color="auto"/>
              <w:bottom w:val="single" w:sz="4" w:space="0" w:color="auto"/>
            </w:tcBorders>
            <w:shd w:val="clear" w:color="auto" w:fill="auto"/>
          </w:tcPr>
          <w:p w14:paraId="57175ADF" w14:textId="77777777" w:rsidR="003A7CEE" w:rsidRPr="00501E76" w:rsidRDefault="003A7CEE"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605F820" w14:textId="77777777" w:rsidR="003A7CEE" w:rsidRPr="00501E76" w:rsidRDefault="003A7CEE"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E0CB8AC" w14:textId="77777777" w:rsidR="003A7CEE" w:rsidRPr="00501E76" w:rsidRDefault="003A7CEE" w:rsidP="001B7C49">
            <w:pPr>
              <w:keepNext/>
              <w:rPr>
                <w:rFonts w:ascii="Times New Roman" w:hAnsi="Times New Roman"/>
                <w:sz w:val="22"/>
              </w:rPr>
            </w:pPr>
            <w:r w:rsidRPr="00501E76">
              <w:rPr>
                <w:rFonts w:ascii="Times New Roman" w:hAnsi="Times New Roman"/>
                <w:sz w:val="22"/>
              </w:rPr>
              <w:t>Support for judgment</w:t>
            </w:r>
          </w:p>
        </w:tc>
      </w:tr>
      <w:tr w:rsidR="003A7CEE" w:rsidRPr="00501E76" w14:paraId="6E9C0628" w14:textId="77777777" w:rsidTr="001B7C49">
        <w:trPr>
          <w:trHeight w:val="737"/>
        </w:trPr>
        <w:tc>
          <w:tcPr>
            <w:tcW w:w="1458" w:type="dxa"/>
            <w:tcBorders>
              <w:top w:val="single" w:sz="4" w:space="0" w:color="auto"/>
            </w:tcBorders>
          </w:tcPr>
          <w:p w14:paraId="72E4B14D" w14:textId="77777777" w:rsidR="003A7CEE" w:rsidRPr="00501E76" w:rsidRDefault="003A7CEE"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A72D9F2" w14:textId="77777777" w:rsidR="003A7CEE" w:rsidRPr="00501E76" w:rsidRDefault="003A7CEE"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320063C"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Kindergarten through 6th grade student households from a public school system in Western Massachusetts were randomly selected. Symptoms were recorded for the youngest child in the household. Out of 436 households, 399 or 91.5 percent had completed interviews. Regarding wood stove exposures, authors note that there may have been some selection bias in that wood stoves were less likely to be installed when child in the household had chronic respiratory problems.</w:t>
            </w:r>
          </w:p>
        </w:tc>
      </w:tr>
      <w:tr w:rsidR="003A7CEE" w:rsidRPr="00501E76" w14:paraId="1E88AB1E" w14:textId="77777777" w:rsidTr="001B7C49">
        <w:tc>
          <w:tcPr>
            <w:tcW w:w="1458" w:type="dxa"/>
          </w:tcPr>
          <w:p w14:paraId="72A52EFB" w14:textId="77777777" w:rsidR="003A7CEE" w:rsidRPr="00501E76" w:rsidRDefault="003A7CEE" w:rsidP="001B7C49">
            <w:pPr>
              <w:keepNext/>
              <w:rPr>
                <w:rFonts w:ascii="Times New Roman" w:hAnsi="Times New Roman"/>
                <w:sz w:val="20"/>
              </w:rPr>
            </w:pPr>
            <w:r w:rsidRPr="00501E76">
              <w:rPr>
                <w:rFonts w:ascii="Times New Roman" w:hAnsi="Times New Roman"/>
                <w:sz w:val="20"/>
              </w:rPr>
              <w:t>Blinding</w:t>
            </w:r>
          </w:p>
        </w:tc>
        <w:tc>
          <w:tcPr>
            <w:tcW w:w="1530" w:type="dxa"/>
          </w:tcPr>
          <w:p w14:paraId="4608362A" w14:textId="77777777" w:rsidR="003A7CEE" w:rsidRPr="00501E76" w:rsidRDefault="003A7CEE" w:rsidP="001B7C49">
            <w:pPr>
              <w:keepNext/>
              <w:rPr>
                <w:rFonts w:ascii="Times New Roman" w:hAnsi="Times New Roman"/>
                <w:sz w:val="20"/>
              </w:rPr>
            </w:pPr>
            <w:r w:rsidRPr="00501E76">
              <w:rPr>
                <w:rFonts w:ascii="Times New Roman" w:hAnsi="Times New Roman"/>
                <w:sz w:val="20"/>
              </w:rPr>
              <w:t>Probably low</w:t>
            </w:r>
          </w:p>
        </w:tc>
        <w:tc>
          <w:tcPr>
            <w:tcW w:w="5868" w:type="dxa"/>
          </w:tcPr>
          <w:p w14:paraId="4412C126"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Outcomes were reported via questionnaire given to parents of selected children. There was no discussion of blinding, and parents were likely aware of respiratory health status and exposure factors in their households, but may not be likely to bias results.</w:t>
            </w:r>
          </w:p>
        </w:tc>
      </w:tr>
      <w:tr w:rsidR="003A7CEE" w:rsidRPr="00501E76" w14:paraId="43A1E366" w14:textId="77777777" w:rsidTr="001B7C49">
        <w:tc>
          <w:tcPr>
            <w:tcW w:w="1458" w:type="dxa"/>
          </w:tcPr>
          <w:p w14:paraId="7C196F58" w14:textId="77777777" w:rsidR="003A7CEE" w:rsidRPr="00501E76" w:rsidRDefault="003A7CEE"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76D16DD0" w14:textId="77777777" w:rsidR="003A7CEE" w:rsidRPr="00501E76" w:rsidRDefault="003A7CEE" w:rsidP="001B7C49">
            <w:pPr>
              <w:keepNext/>
              <w:rPr>
                <w:rFonts w:ascii="Times New Roman" w:hAnsi="Times New Roman"/>
                <w:sz w:val="20"/>
              </w:rPr>
            </w:pPr>
            <w:r w:rsidRPr="00501E76">
              <w:rPr>
                <w:rFonts w:ascii="Times New Roman" w:hAnsi="Times New Roman"/>
                <w:sz w:val="20"/>
              </w:rPr>
              <w:t>Probably low</w:t>
            </w:r>
          </w:p>
        </w:tc>
        <w:tc>
          <w:tcPr>
            <w:tcW w:w="5868" w:type="dxa"/>
          </w:tcPr>
          <w:p w14:paraId="5B6EC5AA"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Outcomes of acute respiratory infections, chronic bronchitis, asthma, and allergies were self-reported by parents using the questionnaire. The study was rated probably low risk of bias because asthma diagnosis confirmed by medical history, not objective testing. Based on description, assume both groups were asked the same questions.</w:t>
            </w:r>
          </w:p>
        </w:tc>
      </w:tr>
      <w:tr w:rsidR="003A7CEE" w:rsidRPr="00501E76" w14:paraId="480C08B4" w14:textId="77777777" w:rsidTr="001B7C49">
        <w:tc>
          <w:tcPr>
            <w:tcW w:w="1458" w:type="dxa"/>
          </w:tcPr>
          <w:p w14:paraId="349D9553" w14:textId="77777777" w:rsidR="003A7CEE" w:rsidRPr="00501E76" w:rsidRDefault="003A7CEE" w:rsidP="001B7C49">
            <w:pPr>
              <w:keepNext/>
              <w:rPr>
                <w:rFonts w:ascii="Times New Roman" w:hAnsi="Times New Roman"/>
                <w:sz w:val="20"/>
              </w:rPr>
            </w:pPr>
            <w:r w:rsidRPr="00501E76">
              <w:rPr>
                <w:rFonts w:ascii="Times New Roman" w:hAnsi="Times New Roman"/>
                <w:sz w:val="20"/>
              </w:rPr>
              <w:t>Confounding</w:t>
            </w:r>
          </w:p>
        </w:tc>
        <w:tc>
          <w:tcPr>
            <w:tcW w:w="1530" w:type="dxa"/>
          </w:tcPr>
          <w:p w14:paraId="1C765FC1" w14:textId="77777777" w:rsidR="003A7CEE" w:rsidRPr="00501E76" w:rsidRDefault="003A7CEE" w:rsidP="001B7C49">
            <w:pPr>
              <w:keepNext/>
              <w:rPr>
                <w:rFonts w:ascii="Times New Roman" w:hAnsi="Times New Roman"/>
                <w:sz w:val="20"/>
              </w:rPr>
            </w:pPr>
            <w:r w:rsidRPr="00501E76">
              <w:rPr>
                <w:rFonts w:ascii="Times New Roman" w:hAnsi="Times New Roman"/>
                <w:sz w:val="20"/>
              </w:rPr>
              <w:t>Probably high</w:t>
            </w:r>
          </w:p>
        </w:tc>
        <w:tc>
          <w:tcPr>
            <w:tcW w:w="5868" w:type="dxa"/>
          </w:tcPr>
          <w:p w14:paraId="04443759"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measured smoking, SES and education. They measured numerous Tier II confounders including age, sex, number of siblings, and possible co-exposures (woodstove) and modifying factors. They state that no control variables were related to formaldehyde exposure and also to acute or chronic respiratory illness. Controlling for woodstove use did not diminish the formaldehyde effect. The study was rated probably high risk of bias because authors collected this information on confounders, but there is no explanation in the text about how the authors accounted for potential confounders. </w:t>
            </w:r>
          </w:p>
        </w:tc>
      </w:tr>
      <w:tr w:rsidR="003A7CEE" w:rsidRPr="00501E76" w14:paraId="0A1F43E3" w14:textId="77777777" w:rsidTr="001B7C49">
        <w:tc>
          <w:tcPr>
            <w:tcW w:w="1458" w:type="dxa"/>
          </w:tcPr>
          <w:p w14:paraId="10B6C426" w14:textId="77777777" w:rsidR="003A7CEE" w:rsidRPr="00501E76" w:rsidRDefault="003A7CEE"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4E8FA8B7" w14:textId="77777777" w:rsidR="003A7CEE" w:rsidRPr="00501E76" w:rsidRDefault="003A7CEE" w:rsidP="001B7C49">
            <w:pPr>
              <w:keepNext/>
              <w:rPr>
                <w:rFonts w:ascii="Times New Roman" w:hAnsi="Times New Roman"/>
                <w:sz w:val="20"/>
              </w:rPr>
            </w:pPr>
            <w:r w:rsidRPr="00501E76">
              <w:rPr>
                <w:rFonts w:ascii="Times New Roman" w:hAnsi="Times New Roman"/>
                <w:sz w:val="20"/>
              </w:rPr>
              <w:t>Low</w:t>
            </w:r>
          </w:p>
        </w:tc>
        <w:tc>
          <w:tcPr>
            <w:tcW w:w="5868" w:type="dxa"/>
          </w:tcPr>
          <w:p w14:paraId="7848562F"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Results are complete for the 399 study participants.</w:t>
            </w:r>
          </w:p>
        </w:tc>
      </w:tr>
      <w:tr w:rsidR="003A7CEE" w:rsidRPr="00501E76" w14:paraId="14D0301E" w14:textId="77777777" w:rsidTr="001B7C49">
        <w:trPr>
          <w:trHeight w:val="981"/>
        </w:trPr>
        <w:tc>
          <w:tcPr>
            <w:tcW w:w="1458" w:type="dxa"/>
          </w:tcPr>
          <w:p w14:paraId="6C7C03D9" w14:textId="77777777" w:rsidR="003A7CEE" w:rsidRPr="00501E76" w:rsidRDefault="003A7CEE"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6CAC985C" w14:textId="77777777" w:rsidR="003A7CEE" w:rsidRPr="00501E76" w:rsidRDefault="003A7CEE"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345DFD6E"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Formaldehyde exposure was included in the study as a control variable and was indirectly measured by an a priori combination of the following variables: new construction or remodeling since September, new upholstered furniture since September, foam insulation in walls, living in a mobile home, as well as presence of wood stove as exposure proxy. Authors noted exposure was not validated by in-home measurements.</w:t>
            </w:r>
          </w:p>
        </w:tc>
      </w:tr>
      <w:tr w:rsidR="003A7CEE" w:rsidRPr="00501E76" w14:paraId="4C972ABD" w14:textId="77777777" w:rsidTr="001B7C49">
        <w:trPr>
          <w:trHeight w:val="468"/>
        </w:trPr>
        <w:tc>
          <w:tcPr>
            <w:tcW w:w="1458" w:type="dxa"/>
          </w:tcPr>
          <w:p w14:paraId="11D2A97F" w14:textId="77777777" w:rsidR="003A7CEE" w:rsidRPr="00501E76" w:rsidRDefault="003A7CEE"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59BD2242" w14:textId="77777777" w:rsidR="003A7CEE" w:rsidRPr="00501E76" w:rsidRDefault="003A7CEE" w:rsidP="001B7C49">
            <w:pPr>
              <w:keepNext/>
              <w:rPr>
                <w:rFonts w:ascii="Times New Roman" w:hAnsi="Times New Roman"/>
                <w:sz w:val="20"/>
              </w:rPr>
            </w:pPr>
            <w:r w:rsidRPr="00501E76">
              <w:rPr>
                <w:rFonts w:ascii="Times New Roman" w:hAnsi="Times New Roman"/>
                <w:sz w:val="20"/>
              </w:rPr>
              <w:t>Low</w:t>
            </w:r>
          </w:p>
        </w:tc>
        <w:tc>
          <w:tcPr>
            <w:tcW w:w="5868" w:type="dxa"/>
          </w:tcPr>
          <w:p w14:paraId="47D835DD"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3A7CEE" w:rsidRPr="00501E76" w14:paraId="3B244AFA" w14:textId="77777777" w:rsidTr="001B7C49">
        <w:tc>
          <w:tcPr>
            <w:tcW w:w="1458" w:type="dxa"/>
          </w:tcPr>
          <w:p w14:paraId="5E4F6B20" w14:textId="77777777" w:rsidR="003A7CEE" w:rsidRPr="00501E76" w:rsidRDefault="003A7CEE"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27CD9BFE" w14:textId="77777777" w:rsidR="003A7CEE" w:rsidRPr="00501E76" w:rsidRDefault="003A7CEE" w:rsidP="001B7C49">
            <w:pPr>
              <w:keepNext/>
              <w:rPr>
                <w:rFonts w:ascii="Times New Roman" w:hAnsi="Times New Roman"/>
                <w:sz w:val="20"/>
              </w:rPr>
            </w:pPr>
            <w:r w:rsidRPr="00501E76">
              <w:rPr>
                <w:rFonts w:ascii="Times New Roman" w:hAnsi="Times New Roman"/>
                <w:sz w:val="20"/>
              </w:rPr>
              <w:t>Probably low</w:t>
            </w:r>
          </w:p>
        </w:tc>
        <w:tc>
          <w:tcPr>
            <w:tcW w:w="5868" w:type="dxa"/>
          </w:tcPr>
          <w:p w14:paraId="15E6324C"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 xml:space="preserve">Author was an academic researcher. Information on study funding was not provided, and there is no reason to suspect potential COI. </w:t>
            </w:r>
          </w:p>
        </w:tc>
      </w:tr>
      <w:tr w:rsidR="003A7CEE" w:rsidRPr="00501E76" w14:paraId="27CF383D" w14:textId="77777777" w:rsidTr="001B7C49">
        <w:trPr>
          <w:trHeight w:val="360"/>
        </w:trPr>
        <w:tc>
          <w:tcPr>
            <w:tcW w:w="1458" w:type="dxa"/>
          </w:tcPr>
          <w:p w14:paraId="7A5D2997" w14:textId="77777777" w:rsidR="003A7CEE" w:rsidRPr="00501E76" w:rsidRDefault="003A7CEE"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63117EB7" w14:textId="77777777" w:rsidR="003A7CEE" w:rsidRPr="00501E76" w:rsidRDefault="003A7CEE" w:rsidP="001B7C49">
            <w:pPr>
              <w:keepNext/>
              <w:rPr>
                <w:rFonts w:ascii="Times New Roman" w:hAnsi="Times New Roman"/>
                <w:sz w:val="20"/>
              </w:rPr>
            </w:pPr>
            <w:r w:rsidRPr="00501E76">
              <w:rPr>
                <w:rFonts w:ascii="Times New Roman" w:hAnsi="Times New Roman"/>
                <w:sz w:val="20"/>
              </w:rPr>
              <w:t>Low</w:t>
            </w:r>
          </w:p>
        </w:tc>
        <w:tc>
          <w:tcPr>
            <w:tcW w:w="5868" w:type="dxa"/>
          </w:tcPr>
          <w:p w14:paraId="31370BDF" w14:textId="77777777" w:rsidR="003A7CEE" w:rsidRPr="00501E76" w:rsidRDefault="003A7CEE" w:rsidP="001B7C49">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tc>
      </w:tr>
    </w:tbl>
    <w:p w14:paraId="53AD47E9" w14:textId="77777777" w:rsidR="003A7CEE" w:rsidRPr="00501E76" w:rsidRDefault="003A7CEE" w:rsidP="003A7CEE">
      <w:pPr>
        <w:rPr>
          <w:rFonts w:ascii="Times New Roman" w:hAnsi="Times New Roman" w:cs="Times New Roman"/>
          <w:sz w:val="16"/>
          <w:szCs w:val="16"/>
        </w:rPr>
      </w:pPr>
    </w:p>
    <w:p w14:paraId="39ACA7FC" w14:textId="77777777" w:rsidR="003A7CEE" w:rsidRDefault="003A7CEE" w:rsidP="003A7CEE">
      <w:pPr>
        <w:rPr>
          <w:rFonts w:ascii="Times New Roman" w:hAnsi="Times New Roman" w:cs="Times New Roman"/>
          <w:sz w:val="28"/>
          <w:szCs w:val="28"/>
        </w:rPr>
      </w:pPr>
    </w:p>
    <w:p w14:paraId="2FB54F6E" w14:textId="77777777" w:rsidR="003A7CEE" w:rsidRDefault="003A7CEE" w:rsidP="003A7CEE">
      <w:pPr>
        <w:rPr>
          <w:rFonts w:ascii="Times New Roman" w:hAnsi="Times New Roman" w:cs="Times New Roman"/>
          <w:sz w:val="28"/>
          <w:szCs w:val="28"/>
        </w:rPr>
      </w:pPr>
    </w:p>
    <w:p w14:paraId="59B5037B" w14:textId="77777777" w:rsidR="003A7CEE" w:rsidRDefault="003A7CEE" w:rsidP="003A7CEE">
      <w:pPr>
        <w:rPr>
          <w:rFonts w:ascii="Times New Roman" w:hAnsi="Times New Roman" w:cs="Times New Roman"/>
          <w:sz w:val="28"/>
          <w:szCs w:val="28"/>
        </w:rPr>
      </w:pPr>
    </w:p>
    <w:p w14:paraId="10535B54" w14:textId="77777777" w:rsidR="003A7CEE" w:rsidRDefault="003A7CEE"/>
    <w:sectPr w:rsidR="003A7C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CEE"/>
    <w:rsid w:val="003A7C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70110"/>
  <w15:chartTrackingRefBased/>
  <w15:docId w15:val="{9AB519C5-99E4-4580-8269-171485BF6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A7CEE"/>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A7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4</Words>
  <Characters>2366</Characters>
  <Application>Microsoft Office Word</Application>
  <DocSecurity>0</DocSecurity>
  <Lines>19</Lines>
  <Paragraphs>5</Paragraphs>
  <ScaleCrop>false</ScaleCrop>
  <Company/>
  <LinksUpToDate>false</LinksUpToDate>
  <CharactersWithSpaces>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9:00Z</dcterms:created>
  <dcterms:modified xsi:type="dcterms:W3CDTF">2021-03-06T06:49:00Z</dcterms:modified>
</cp:coreProperties>
</file>